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A34" w:rsidRPr="00081E36" w:rsidRDefault="00882A34" w:rsidP="00882A34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081E36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081E36">
        <w:rPr>
          <w:rFonts w:ascii="Times New Roman" w:hAnsi="Times New Roman"/>
          <w:b/>
          <w:bCs/>
          <w:sz w:val="24"/>
          <w:szCs w:val="24"/>
        </w:rPr>
        <w:t xml:space="preserve">5. Concentrations of cytokines and chemokines in supernatants of T cells co-cultured with DCs infected with the panel of viruses </w:t>
      </w:r>
    </w:p>
    <w:p w:rsidR="00882A34" w:rsidRPr="00081E36" w:rsidRDefault="00882A34" w:rsidP="00882A3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436"/>
        <w:gridCol w:w="1344"/>
        <w:gridCol w:w="1344"/>
        <w:gridCol w:w="1723"/>
        <w:gridCol w:w="1723"/>
        <w:gridCol w:w="1790"/>
      </w:tblGrid>
      <w:tr w:rsidR="00882A34" w:rsidRPr="00081E36" w:rsidTr="00E90214">
        <w:trPr>
          <w:trHeight w:val="340"/>
        </w:trPr>
        <w:tc>
          <w:tcPr>
            <w:tcW w:w="15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t EBOV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BOV/VP24m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BOV/VP35m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BOV/VP35m/</w:t>
            </w:r>
          </w:p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P24m</w:t>
            </w:r>
          </w:p>
        </w:tc>
      </w:tr>
      <w:tr w:rsidR="00882A34" w:rsidRPr="00081E36" w:rsidTr="00E90214">
        <w:trPr>
          <w:trHeight w:val="349"/>
        </w:trPr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CL21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17.4 (7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7.9 (2.4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0.3 (7.4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99.0 (9.0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6.0 (2.8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XCL13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1 (0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7 (0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2.6 (3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5 (1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7.9 (5.8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CL27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4 (1.6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0 (0.5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1.3 (4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3 (0.9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0.3 (1.6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GF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8 (0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4 (0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7 (0.4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6 (1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.1 (0.5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XCL5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697.1 (904.6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58.4 (145.5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20.6 (26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967.7 (875.1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77.7 (51.9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otaxin-1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5.5 (1.9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9.8 (0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.4 (1.0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2.2 (0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2.3 (0.9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otaxin-2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1077.3 (1176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195.9 (570.4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4119.0 (1532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4381.4 (1131.2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4559.4 (1590.2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otaxin-3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3.2 (1.4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.3 (2.1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98 (0.6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.6 (0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.5 (0.8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GF-2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5.5 (8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5.6 (3.0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5.7 (4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5.7 (5.8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1.1 (6.43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lt-3L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5.9 (2.4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.5 (0.9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.6 (2.6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9.2 (3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.2 (2.5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X3CL1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90.2 (28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2.8 (2.5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02.3 (19.4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0.6 (9.5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1.2 (22.2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-CSF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6.1 (3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1 (0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8.4 (2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.9 (2.0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9.2 (2.7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9.5 (0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26.4 (13.9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57.2 (12.0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1.6 (12.1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45.5 (13.1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RO pan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580.6 (278.9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01.5 (102.0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061.7 (272.6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598.5 (173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182.8 (175.0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CL1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0 (0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0 (1.4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7 (0.6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7 (2.8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5.7 (2.1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FN</w:t>
            </w:r>
            <w:r w:rsidRPr="00081E36">
              <w:rPr>
                <w:rFonts w:ascii="Symbol" w:hAnsi="Symbol"/>
                <w:b/>
                <w:bCs/>
                <w:color w:val="000000"/>
                <w:sz w:val="24"/>
                <w:szCs w:val="24"/>
              </w:rPr>
              <w:t>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2.1 (11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3.5 (16.9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57.8 (368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0.8 (12.3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760.8 (872.8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FN</w:t>
            </w:r>
            <w:r w:rsidRPr="00081E36">
              <w:rPr>
                <w:rFonts w:ascii="Symbol" w:hAnsi="Symbol"/>
                <w:b/>
                <w:bCs/>
                <w:color w:val="000000"/>
                <w:sz w:val="24"/>
                <w:szCs w:val="24"/>
              </w:rPr>
              <w:t>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.98 (2.0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0.6 (8.8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54 (1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6.7 (7.8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29.3 (38.0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1</w:t>
            </w:r>
            <w:r w:rsidRPr="00081E36">
              <w:rPr>
                <w:rFonts w:ascii="Symbol" w:hAnsi="Symbol"/>
                <w:b/>
                <w:bCs/>
                <w:color w:val="000000"/>
                <w:sz w:val="24"/>
                <w:szCs w:val="24"/>
              </w:rPr>
              <w:t>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5 (0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8 (0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3.8 (2.6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2 (0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7.7 (5.4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1</w:t>
            </w:r>
            <w:r w:rsidRPr="00081E36">
              <w:rPr>
                <w:rFonts w:ascii="Symbol" w:hAnsi="Symbol"/>
                <w:b/>
                <w:bCs/>
                <w:color w:val="000000"/>
                <w:sz w:val="24"/>
                <w:szCs w:val="24"/>
              </w:rPr>
              <w:t>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3 (0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5 (0.13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2 (2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1 (2.1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.8 (3.1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1ra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991.2 (762.9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102.7 (394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068.9 (361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857.1 (733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850.8 (634.4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2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6.5 (3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7.5 (7.9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7.3 (11.9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59.1 (38.9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50.1 (21.5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3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Below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4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0.6 (4.4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1.4 (10.4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7.9 (5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2.9 (4.7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1.2 (4.8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5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86 (0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.1 (2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3 (0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9 (2.0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1 (2.9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50.2 (46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03.3 (21.0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175.2 (439.0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06.3 (106.56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262.2 (1376.4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7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9 (1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5 (0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2 (1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3 (1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.0 (1.4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8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626.3 (405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125.6 (1087.2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Over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Over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Over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9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7 (0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7 (0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4 (0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6 (0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3 (0.9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2.9 (1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1.8 (4.1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2 (1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90.7 (38.7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7.7 (6.8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12(p40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.9 (0.9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.4 (0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7.3 (4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2 (0.9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3.3 (4.2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12(p70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2.3 (2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7 (1.5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1 (1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5 (0.7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4 (0.9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13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1 (1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6.4 (1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1.3 (5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01.8 (21.0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1.1 (9.4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9 (0.6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9.1 (4.5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0.3 (7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6.8 (4.5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4.0 (6.6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lastRenderedPageBreak/>
              <w:t>IL16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07.3 (47.6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08.9 (30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09.8 (45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22.6 (28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50.7 (47.2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17A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2.7 (3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7 (0.7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0.2 (1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.9 (1.9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8 (1.5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0.3 (1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6 (0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1 (0.9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4 (1.6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3.8 (4.7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20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3.5 (6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6.4 (5.4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1.3 (4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4.1 (10.9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1.1 (12.8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21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0 (1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7 (0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0 (0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1 (0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5 (1.2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23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05.1 (27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9.0 (16.3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40.4 (20.0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45.3 (35.0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48.0 (29.6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28a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8 (2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.3 (0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.1 (1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9 (2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.5 (2.0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33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9 (0.9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6 (0.2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.9 (0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.3 (0.8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0 (0.2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160.4 (482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072.8 (1477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Over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Over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Over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IF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6.0 (13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75.3 (53.7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74.2 (48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39.0 (33.3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83.8 (54.1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CP1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Over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Over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Over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Over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Over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CP2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21.7 (27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396.8 (656.9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348.9 (240.6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258.3 (393.7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387.4 (482.2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CP3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75.1 (47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80.2 (30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50.6 (266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796.1 (658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998.4 (911.3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CP4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94.7 (27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0.6 (30.2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80.1 (27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71.6 (14.7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75.2 (41.9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DC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0842.0 (2210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886.2 (499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9919.5 (2790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8653.2 (1390.6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7662.5 (2413.0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IP1</w:t>
            </w:r>
            <w:r w:rsidRPr="00081E36">
              <w:rPr>
                <w:rFonts w:ascii="Symbol" w:hAnsi="Symbol"/>
                <w:b/>
                <w:bCs/>
                <w:color w:val="000000"/>
                <w:sz w:val="24"/>
                <w:szCs w:val="24"/>
              </w:rPr>
              <w:t>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01.3 (24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85.1 (138.2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Over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Over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Over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IP1</w:t>
            </w:r>
            <w:r w:rsidRPr="00081E36">
              <w:rPr>
                <w:rFonts w:ascii="Symbol" w:hAnsi="Symbol"/>
                <w:b/>
                <w:bCs/>
                <w:color w:val="000000"/>
                <w:sz w:val="24"/>
                <w:szCs w:val="24"/>
              </w:rPr>
              <w:t>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3.5 (16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03.1 (38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903.1 (155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94.6 (13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645.1 (455.9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IP1</w:t>
            </w:r>
            <w:r w:rsidRPr="00081E36">
              <w:rPr>
                <w:rFonts w:ascii="Symbol" w:hAnsi="Symbol"/>
                <w:b/>
                <w:bCs/>
                <w:color w:val="000000"/>
                <w:sz w:val="24"/>
                <w:szCs w:val="24"/>
              </w:rPr>
              <w:t>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77.6 (42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96.6 (16.0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69.7 (46.0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59.5 (33.9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55.4 (28.5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DGF-AA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5.2 (7.6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2.9 (9.4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69.6 (16.9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55.1 (13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30.1 (32.1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DGF-AB/BB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42.5 (21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5.3 (5.6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7.7 (8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5.3 (30.5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41.5 (31.8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ANTES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4.2 (6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18.5 (29.4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054.4 (279.4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41.0 (68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Over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DF1 </w:t>
            </w:r>
            <w:proofErr w:type="spellStart"/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+b</w:t>
            </w:r>
            <w:proofErr w:type="spellEnd"/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41.6 (44.1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4.3 (10.5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04.6 (13.9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70.0 (22.5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44.2 (36.6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CD40L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2 (0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1 (0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5 (0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0 (0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3 (0.5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CF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0 (0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8 (1.9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0.5 (3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2.1 (2.6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1.8 (1.1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CL17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25.0 (83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2.7 (27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87.7 (199.9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17.9 (159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05.5 (108.2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GF</w:t>
            </w:r>
            <w:r w:rsidRPr="00081E36">
              <w:rPr>
                <w:rFonts w:ascii="Symbol" w:hAnsi="Symbol"/>
                <w:b/>
                <w:bCs/>
                <w:color w:val="000000"/>
                <w:sz w:val="24"/>
                <w:szCs w:val="24"/>
              </w:rPr>
              <w:t>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8.1 (9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4.1 (5.2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6.1 (7.7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1.6 (8.4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6.8 (14.6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NF</w:t>
            </w:r>
            <w:r w:rsidRPr="00081E36">
              <w:rPr>
                <w:rFonts w:ascii="Symbol" w:hAnsi="Symbol"/>
                <w:b/>
                <w:bCs/>
                <w:color w:val="000000"/>
                <w:sz w:val="24"/>
                <w:szCs w:val="24"/>
              </w:rPr>
              <w:t>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7.5 (10.9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06.8 (26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423.5 (1222.9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87.2 (16.26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744.1 (220.0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PO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71.2 (21.9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6.0 (5.7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6.2 (6.2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8.1 (5.9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9.1 (6.3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7.3 (5.0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8.9 (3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4.9 (3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7.2 (5.6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9.0 (4.6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SLP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2 (0.8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1 (0.3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3 (0.3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9 (0.3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0 (0.2)</w:t>
            </w:r>
          </w:p>
        </w:tc>
      </w:tr>
      <w:tr w:rsidR="00882A34" w:rsidRPr="00081E36" w:rsidTr="00E90214"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lastRenderedPageBreak/>
              <w:t>VEGF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6.9 (4.6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6.7 (5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51.5 (49.5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9.3 (9.2)</w:t>
            </w:r>
          </w:p>
        </w:tc>
        <w:tc>
          <w:tcPr>
            <w:tcW w:w="1596" w:type="dxa"/>
            <w:shd w:val="clear" w:color="auto" w:fill="auto"/>
          </w:tcPr>
          <w:p w:rsidR="00882A34" w:rsidRPr="00081E36" w:rsidRDefault="00882A34" w:rsidP="00E902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99.1 (32.8)</w:t>
            </w:r>
          </w:p>
        </w:tc>
      </w:tr>
    </w:tbl>
    <w:p w:rsidR="00882A34" w:rsidRPr="00081E36" w:rsidRDefault="00882A34" w:rsidP="00882A3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82A34" w:rsidRPr="00081E36" w:rsidRDefault="00882A34" w:rsidP="00882A34">
      <w:pPr>
        <w:spacing w:after="0" w:line="360" w:lineRule="auto"/>
        <w:ind w:left="-86"/>
        <w:jc w:val="both"/>
        <w:rPr>
          <w:rFonts w:ascii="Times New Roman" w:hAnsi="Times New Roman"/>
          <w:sz w:val="24"/>
          <w:szCs w:val="24"/>
        </w:rPr>
      </w:pPr>
      <w:r w:rsidRPr="00081E36">
        <w:rPr>
          <w:rFonts w:ascii="Times New Roman" w:hAnsi="Times New Roman"/>
          <w:sz w:val="24"/>
          <w:szCs w:val="24"/>
        </w:rPr>
        <w:t>Supernatants from CMV-pulsed DCs infected with the indicated viruses or mock-infected and cultured with expanded autologous CMV-specific T-lymphocytes were analyzed using Bio-</w:t>
      </w:r>
      <w:proofErr w:type="spellStart"/>
      <w:r w:rsidRPr="00081E36">
        <w:rPr>
          <w:rFonts w:ascii="Times New Roman" w:hAnsi="Times New Roman"/>
          <w:sz w:val="24"/>
          <w:szCs w:val="24"/>
        </w:rPr>
        <w:t>Plex</w:t>
      </w:r>
      <w:proofErr w:type="spellEnd"/>
      <w:r w:rsidRPr="00081E36">
        <w:rPr>
          <w:rFonts w:ascii="Times New Roman" w:hAnsi="Times New Roman"/>
          <w:sz w:val="24"/>
          <w:szCs w:val="24"/>
        </w:rPr>
        <w:t xml:space="preserve"> Assay 24 hours following co-culture. Average values in </w:t>
      </w:r>
      <w:proofErr w:type="spellStart"/>
      <w:r w:rsidRPr="00081E36">
        <w:rPr>
          <w:rFonts w:ascii="Times New Roman" w:hAnsi="Times New Roman"/>
          <w:sz w:val="24"/>
          <w:szCs w:val="24"/>
        </w:rPr>
        <w:t>pg</w:t>
      </w:r>
      <w:proofErr w:type="spellEnd"/>
      <w:r w:rsidRPr="00081E36">
        <w:rPr>
          <w:rFonts w:ascii="Times New Roman" w:hAnsi="Times New Roman"/>
          <w:sz w:val="24"/>
          <w:szCs w:val="24"/>
        </w:rPr>
        <w:t>/ml ± SE based on 3 individual donors.</w:t>
      </w:r>
    </w:p>
    <w:p w:rsidR="00882A34" w:rsidRPr="00081E36" w:rsidRDefault="00882A34" w:rsidP="00882A3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81E36">
        <w:rPr>
          <w:rFonts w:ascii="Times New Roman" w:hAnsi="Times New Roman"/>
          <w:sz w:val="24"/>
          <w:szCs w:val="24"/>
        </w:rPr>
        <w:t xml:space="preserve"> </w:t>
      </w:r>
    </w:p>
    <w:p w:rsidR="00C84822" w:rsidRDefault="00882A34">
      <w:bookmarkStart w:id="0" w:name="_GoBack"/>
      <w:bookmarkEnd w:id="0"/>
    </w:p>
    <w:sectPr w:rsidR="00C8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A34"/>
    <w:rsid w:val="004F3482"/>
    <w:rsid w:val="008525D1"/>
    <w:rsid w:val="0088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A06FE5-7AAC-4F24-8202-646D5744F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A3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1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6-11-25T05:10:00Z</dcterms:created>
  <dcterms:modified xsi:type="dcterms:W3CDTF">2016-11-25T05:10:00Z</dcterms:modified>
</cp:coreProperties>
</file>